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D90B2" w14:textId="78F564A5" w:rsidR="00D2601A" w:rsidRPr="009F3F6B" w:rsidRDefault="00412FF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F3F6B">
        <w:rPr>
          <w:rFonts w:ascii="Times New Roman" w:hAnsi="Times New Roman" w:cs="Times New Roman"/>
          <w:b/>
          <w:sz w:val="24"/>
          <w:szCs w:val="24"/>
        </w:rPr>
        <w:t>T</w:t>
      </w:r>
      <w:r w:rsidR="00782FAD" w:rsidRPr="009F3F6B">
        <w:rPr>
          <w:rFonts w:ascii="Times New Roman" w:hAnsi="Times New Roman" w:cs="Times New Roman"/>
          <w:b/>
          <w:sz w:val="24"/>
          <w:szCs w:val="24"/>
        </w:rPr>
        <w:t>able A1. Imaging parameters</w:t>
      </w:r>
      <w:r w:rsidRPr="009F3F6B">
        <w:rPr>
          <w:rFonts w:ascii="Times New Roman" w:hAnsi="Times New Roman" w:cs="Times New Roman"/>
          <w:b/>
          <w:sz w:val="24"/>
          <w:szCs w:val="24"/>
        </w:rPr>
        <w:t xml:space="preserve"> of PET/CT scanner</w:t>
      </w:r>
      <w:r w:rsidR="00737AC1" w:rsidRPr="009F3F6B">
        <w:rPr>
          <w:rFonts w:ascii="Times New Roman" w:hAnsi="Times New Roman" w:cs="Times New Roman"/>
          <w:b/>
          <w:sz w:val="24"/>
          <w:szCs w:val="24"/>
        </w:rPr>
        <w:t>s</w:t>
      </w:r>
      <w:r w:rsidRPr="009F3F6B">
        <w:rPr>
          <w:rFonts w:ascii="Times New Roman" w:hAnsi="Times New Roman" w:cs="Times New Roman"/>
          <w:b/>
          <w:sz w:val="24"/>
          <w:szCs w:val="24"/>
        </w:rPr>
        <w:t xml:space="preserve"> in different institutions </w:t>
      </w:r>
    </w:p>
    <w:p w14:paraId="1214EE8F" w14:textId="77777777" w:rsidR="00412FFC" w:rsidRPr="009F3F6B" w:rsidRDefault="00412FF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4"/>
        <w:tblW w:w="15451" w:type="dxa"/>
        <w:tblLook w:val="04A0" w:firstRow="1" w:lastRow="0" w:firstColumn="1" w:lastColumn="0" w:noHBand="0" w:noVBand="1"/>
      </w:tblPr>
      <w:tblGrid>
        <w:gridCol w:w="1297"/>
        <w:gridCol w:w="1554"/>
        <w:gridCol w:w="961"/>
        <w:gridCol w:w="1348"/>
        <w:gridCol w:w="1038"/>
        <w:gridCol w:w="1439"/>
        <w:gridCol w:w="2446"/>
        <w:gridCol w:w="1145"/>
        <w:gridCol w:w="1121"/>
        <w:gridCol w:w="1164"/>
        <w:gridCol w:w="1938"/>
      </w:tblGrid>
      <w:tr w:rsidR="009F3F6B" w:rsidRPr="009F3F6B" w14:paraId="380CBD9C" w14:textId="3AA5E98E" w:rsidTr="00B5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48109B05" w14:textId="342BD703" w:rsidR="00AA73AB" w:rsidRPr="009F3F6B" w:rsidRDefault="00CF2A3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3F6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I</w:t>
            </w:r>
            <w:r w:rsidR="009771D1" w:rsidRPr="009F3F6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titu</w:t>
            </w:r>
            <w:r w:rsidRPr="009F3F6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on</w:t>
            </w:r>
          </w:p>
        </w:tc>
        <w:tc>
          <w:tcPr>
            <w:tcW w:w="1572" w:type="dxa"/>
          </w:tcPr>
          <w:p w14:paraId="4017FC10" w14:textId="0D1CBFBC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 xml:space="preserve">PET </w:t>
            </w:r>
            <w:r w:rsidRPr="009F3F6B">
              <w:rPr>
                <w:rFonts w:ascii="Times New Roman" w:hAnsi="Times New Roman" w:cs="Times New Roman" w:hint="eastAsia"/>
                <w:color w:val="auto"/>
                <w:szCs w:val="21"/>
              </w:rPr>
              <w:t>scanner</w:t>
            </w: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s</w:t>
            </w:r>
          </w:p>
        </w:tc>
        <w:tc>
          <w:tcPr>
            <w:tcW w:w="981" w:type="dxa"/>
          </w:tcPr>
          <w:p w14:paraId="732DC534" w14:textId="0989BA68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 w:hint="eastAsia"/>
                <w:color w:val="auto"/>
                <w:szCs w:val="21"/>
              </w:rPr>
              <w:t>F</w:t>
            </w: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ield of view</w:t>
            </w:r>
          </w:p>
        </w:tc>
        <w:tc>
          <w:tcPr>
            <w:tcW w:w="1380" w:type="dxa"/>
          </w:tcPr>
          <w:p w14:paraId="3DF36276" w14:textId="77777777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 w:hint="eastAsia"/>
                <w:color w:val="auto"/>
                <w:szCs w:val="21"/>
              </w:rPr>
              <w:t>I</w:t>
            </w: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njection dose (FDG)</w:t>
            </w:r>
          </w:p>
        </w:tc>
        <w:tc>
          <w:tcPr>
            <w:tcW w:w="1063" w:type="dxa"/>
          </w:tcPr>
          <w:p w14:paraId="3D152B66" w14:textId="61577EA9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Uptake time (min)</w:t>
            </w:r>
          </w:p>
        </w:tc>
        <w:tc>
          <w:tcPr>
            <w:tcW w:w="1455" w:type="dxa"/>
          </w:tcPr>
          <w:p w14:paraId="702EBC6C" w14:textId="7AEA40F2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Acquisition time</w:t>
            </w:r>
          </w:p>
        </w:tc>
        <w:tc>
          <w:tcPr>
            <w:tcW w:w="2144" w:type="dxa"/>
          </w:tcPr>
          <w:p w14:paraId="4BFF694E" w14:textId="0ACABB3E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 w:hint="eastAsia"/>
                <w:color w:val="auto"/>
                <w:szCs w:val="21"/>
              </w:rPr>
              <w:t>I</w:t>
            </w: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mage reconstruction method</w:t>
            </w:r>
          </w:p>
        </w:tc>
        <w:tc>
          <w:tcPr>
            <w:tcW w:w="1182" w:type="dxa"/>
          </w:tcPr>
          <w:p w14:paraId="2077A8BC" w14:textId="2016D118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 w:hint="eastAsia"/>
                <w:color w:val="auto"/>
                <w:szCs w:val="21"/>
              </w:rPr>
              <w:t>I</w:t>
            </w: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mage matrics</w:t>
            </w:r>
          </w:p>
        </w:tc>
        <w:tc>
          <w:tcPr>
            <w:tcW w:w="1132" w:type="dxa"/>
          </w:tcPr>
          <w:p w14:paraId="2990EE25" w14:textId="14CEB3EF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Slice thickness</w:t>
            </w:r>
          </w:p>
        </w:tc>
        <w:tc>
          <w:tcPr>
            <w:tcW w:w="1183" w:type="dxa"/>
          </w:tcPr>
          <w:p w14:paraId="443ACE1F" w14:textId="51162762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 w:hint="eastAsia"/>
                <w:color w:val="auto"/>
                <w:szCs w:val="21"/>
              </w:rPr>
              <w:t>C</w:t>
            </w: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T detectors</w:t>
            </w:r>
          </w:p>
        </w:tc>
        <w:tc>
          <w:tcPr>
            <w:tcW w:w="2071" w:type="dxa"/>
          </w:tcPr>
          <w:p w14:paraId="09FDC7ED" w14:textId="504F6AF7" w:rsidR="00AA73AB" w:rsidRPr="009F3F6B" w:rsidRDefault="00AA7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F3F6B">
              <w:rPr>
                <w:rFonts w:ascii="Times New Roman" w:hAnsi="Times New Roman" w:cs="Times New Roman"/>
                <w:color w:val="auto"/>
                <w:szCs w:val="21"/>
              </w:rPr>
              <w:t>CT radiation dose (mAs)</w:t>
            </w:r>
          </w:p>
        </w:tc>
      </w:tr>
      <w:tr w:rsidR="009F3F6B" w:rsidRPr="009F3F6B" w14:paraId="4C0D91BB" w14:textId="67EB92AE" w:rsidTr="00B5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5BD2DE0A" w14:textId="20A95D61" w:rsidR="00AA73AB" w:rsidRPr="009F3F6B" w:rsidRDefault="00AA7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  <w:r w:rsidR="00B56EF9" w:rsidRPr="009F3F6B">
              <w:rPr>
                <w:rFonts w:ascii="Times New Roman" w:hAnsi="Times New Roman" w:cs="Times New Roman"/>
                <w:sz w:val="20"/>
                <w:szCs w:val="20"/>
              </w:rPr>
              <w:t xml:space="preserve"> Medical </w:t>
            </w:r>
            <w:r w:rsidR="00883A52" w:rsidRPr="009F3F6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572" w:type="dxa"/>
          </w:tcPr>
          <w:p w14:paraId="439D13B4" w14:textId="6694BEB2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iemens biograph 6/16</w:t>
            </w:r>
          </w:p>
        </w:tc>
        <w:tc>
          <w:tcPr>
            <w:tcW w:w="981" w:type="dxa"/>
          </w:tcPr>
          <w:p w14:paraId="7C09B3B5" w14:textId="19A81924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85mm</w:t>
            </w:r>
          </w:p>
        </w:tc>
        <w:tc>
          <w:tcPr>
            <w:tcW w:w="1380" w:type="dxa"/>
          </w:tcPr>
          <w:p w14:paraId="1B40265C" w14:textId="3F5DE77F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5C0D" w:rsidRPr="009F3F6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Bq/kg</w:t>
            </w:r>
          </w:p>
        </w:tc>
        <w:tc>
          <w:tcPr>
            <w:tcW w:w="1063" w:type="dxa"/>
          </w:tcPr>
          <w:p w14:paraId="070C57CA" w14:textId="77777777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 min.</w:t>
            </w:r>
          </w:p>
        </w:tc>
        <w:tc>
          <w:tcPr>
            <w:tcW w:w="1455" w:type="dxa"/>
          </w:tcPr>
          <w:p w14:paraId="7F9094FB" w14:textId="200B3E24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in/bed</w:t>
            </w:r>
          </w:p>
        </w:tc>
        <w:tc>
          <w:tcPr>
            <w:tcW w:w="2144" w:type="dxa"/>
          </w:tcPr>
          <w:p w14:paraId="29206EFD" w14:textId="77777777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D-OSEM (FORE)</w:t>
            </w:r>
          </w:p>
          <w:p w14:paraId="68B04EA7" w14:textId="1C695262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(iteration 3,</w:t>
            </w:r>
            <w:r w:rsidR="00390509"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90509" w:rsidRPr="009F3F6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bset 8)</w:t>
            </w:r>
          </w:p>
        </w:tc>
        <w:tc>
          <w:tcPr>
            <w:tcW w:w="1182" w:type="dxa"/>
          </w:tcPr>
          <w:p w14:paraId="4EC6450B" w14:textId="2E5B9D8B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ｘ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</w:tcPr>
          <w:p w14:paraId="275391D0" w14:textId="2D7039A7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183" w:type="dxa"/>
          </w:tcPr>
          <w:p w14:paraId="38900C38" w14:textId="0CE17677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</w:p>
        </w:tc>
        <w:tc>
          <w:tcPr>
            <w:tcW w:w="2071" w:type="dxa"/>
          </w:tcPr>
          <w:p w14:paraId="53671745" w14:textId="73BF622F" w:rsidR="00AA73AB" w:rsidRPr="009F3F6B" w:rsidRDefault="00AA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are Dose 50mAs</w:t>
            </w:r>
          </w:p>
        </w:tc>
      </w:tr>
      <w:tr w:rsidR="009F3F6B" w:rsidRPr="009F3F6B" w14:paraId="5C99F59B" w14:textId="34F487C9" w:rsidTr="00B56EF9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3F9CA37A" w14:textId="20804EC7" w:rsidR="00AA73AB" w:rsidRPr="009F3F6B" w:rsidRDefault="00AA7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unma</w:t>
            </w:r>
            <w:r w:rsidR="00883A52" w:rsidRPr="009F3F6B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1572" w:type="dxa"/>
          </w:tcPr>
          <w:p w14:paraId="7738526A" w14:textId="77777777" w:rsidR="00AA73AB" w:rsidRPr="009F3F6B" w:rsidRDefault="00AA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E discovery ST Elite</w:t>
            </w:r>
          </w:p>
        </w:tc>
        <w:tc>
          <w:tcPr>
            <w:tcW w:w="981" w:type="dxa"/>
          </w:tcPr>
          <w:p w14:paraId="46BE9735" w14:textId="5E8E5AC8" w:rsidR="00AA73AB" w:rsidRPr="009F3F6B" w:rsidRDefault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00mm</w:t>
            </w:r>
          </w:p>
        </w:tc>
        <w:tc>
          <w:tcPr>
            <w:tcW w:w="1380" w:type="dxa"/>
          </w:tcPr>
          <w:p w14:paraId="18BB98E9" w14:textId="68867CBA" w:rsidR="00AA73AB" w:rsidRPr="009F3F6B" w:rsidRDefault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5MBq/kg</w:t>
            </w:r>
          </w:p>
        </w:tc>
        <w:tc>
          <w:tcPr>
            <w:tcW w:w="1063" w:type="dxa"/>
          </w:tcPr>
          <w:p w14:paraId="6FE5CF26" w14:textId="77777777" w:rsidR="00AA73AB" w:rsidRPr="009F3F6B" w:rsidRDefault="00AA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 min.</w:t>
            </w:r>
          </w:p>
        </w:tc>
        <w:tc>
          <w:tcPr>
            <w:tcW w:w="1455" w:type="dxa"/>
          </w:tcPr>
          <w:p w14:paraId="5E48E0F6" w14:textId="4B8555E7" w:rsidR="00AA73AB" w:rsidRPr="009F3F6B" w:rsidRDefault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min/bed</w:t>
            </w:r>
          </w:p>
        </w:tc>
        <w:tc>
          <w:tcPr>
            <w:tcW w:w="2144" w:type="dxa"/>
          </w:tcPr>
          <w:p w14:paraId="5BAB7A55" w14:textId="77777777" w:rsidR="00F6576A" w:rsidRPr="009F3F6B" w:rsidRDefault="00F6576A" w:rsidP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D-OSEM (FORE)</w:t>
            </w:r>
          </w:p>
          <w:p w14:paraId="5C80FB13" w14:textId="77777777" w:rsidR="00F6576A" w:rsidRPr="009F3F6B" w:rsidRDefault="00F6576A" w:rsidP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(iteration 3, su</w:t>
            </w:r>
          </w:p>
          <w:p w14:paraId="2CEB1675" w14:textId="5B2CECD4" w:rsidR="00AA73AB" w:rsidRPr="009F3F6B" w:rsidRDefault="00F6576A" w:rsidP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bset 8)</w:t>
            </w:r>
          </w:p>
        </w:tc>
        <w:tc>
          <w:tcPr>
            <w:tcW w:w="1182" w:type="dxa"/>
          </w:tcPr>
          <w:p w14:paraId="51C95F38" w14:textId="0E227253" w:rsidR="00AA73AB" w:rsidRPr="009F3F6B" w:rsidRDefault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ｘ</w:t>
            </w: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2" w:type="dxa"/>
          </w:tcPr>
          <w:p w14:paraId="3556C395" w14:textId="62548AA8" w:rsidR="00AA73AB" w:rsidRPr="009F3F6B" w:rsidRDefault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3.75mm</w:t>
            </w:r>
          </w:p>
        </w:tc>
        <w:tc>
          <w:tcPr>
            <w:tcW w:w="1183" w:type="dxa"/>
          </w:tcPr>
          <w:p w14:paraId="4F9007C3" w14:textId="63CD94CF" w:rsidR="00AA73AB" w:rsidRPr="009F3F6B" w:rsidRDefault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2409FC11" w14:textId="1A1A39D4" w:rsidR="00AA73AB" w:rsidRPr="009F3F6B" w:rsidRDefault="00F65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uto mA</w:t>
            </w:r>
          </w:p>
        </w:tc>
      </w:tr>
      <w:tr w:rsidR="009F3F6B" w:rsidRPr="009F3F6B" w14:paraId="5CBD3673" w14:textId="2E17EE0C" w:rsidTr="00B5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19702A48" w14:textId="4F378849" w:rsidR="00B56EF9" w:rsidRPr="009F3F6B" w:rsidRDefault="00B56EF9" w:rsidP="00B56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iigata</w:t>
            </w:r>
            <w:r w:rsidR="00883A52" w:rsidRPr="009F3F6B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1572" w:type="dxa"/>
          </w:tcPr>
          <w:p w14:paraId="26A27D9D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Siemens</w:t>
            </w:r>
          </w:p>
          <w:p w14:paraId="7F12C001" w14:textId="42B9AD1A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Biograph mCT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Flow 20</w:t>
            </w:r>
          </w:p>
        </w:tc>
        <w:tc>
          <w:tcPr>
            <w:tcW w:w="981" w:type="dxa"/>
          </w:tcPr>
          <w:p w14:paraId="0D5CDAE1" w14:textId="683299B5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15 mm</w:t>
            </w:r>
          </w:p>
        </w:tc>
        <w:tc>
          <w:tcPr>
            <w:tcW w:w="1380" w:type="dxa"/>
          </w:tcPr>
          <w:p w14:paraId="783F97BB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2-4 MBq/kg</w:t>
            </w:r>
          </w:p>
          <w:p w14:paraId="3E45AE99" w14:textId="3AACDF1D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delivery system; full dose of 185MBq vial)</w:t>
            </w:r>
          </w:p>
        </w:tc>
        <w:tc>
          <w:tcPr>
            <w:tcW w:w="1063" w:type="dxa"/>
          </w:tcPr>
          <w:p w14:paraId="1077FD4F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60 min</w:t>
            </w:r>
          </w:p>
          <w:p w14:paraId="1247FAA7" w14:textId="663D83CF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±10min</w:t>
            </w:r>
          </w:p>
        </w:tc>
        <w:tc>
          <w:tcPr>
            <w:tcW w:w="1455" w:type="dxa"/>
          </w:tcPr>
          <w:p w14:paraId="6E678EB0" w14:textId="60F67A4F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Flow motion (variable according to body size and dosage)</w:t>
            </w:r>
          </w:p>
        </w:tc>
        <w:tc>
          <w:tcPr>
            <w:tcW w:w="2144" w:type="dxa"/>
          </w:tcPr>
          <w:p w14:paraId="5EF97041" w14:textId="77777777" w:rsidR="00ED7D3B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D-OSEM </w:t>
            </w:r>
          </w:p>
          <w:p w14:paraId="15D9F4B8" w14:textId="37768142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(iteration: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D7D3B" w:rsidRPr="009F3F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 w:rsidR="00ED7D3B" w:rsidRPr="009F3F6B">
              <w:rPr>
                <w:rFonts w:ascii="Times New Roman" w:hAnsi="Times New Roman" w:cs="Times New Roman"/>
                <w:sz w:val="18"/>
                <w:szCs w:val="18"/>
              </w:rPr>
              <w:t>:21,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Gaussian filter:5mm)</w:t>
            </w:r>
            <w:r w:rsidR="00ED7D3B" w:rsidRPr="009F3F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+TOF</w:t>
            </w:r>
          </w:p>
        </w:tc>
        <w:tc>
          <w:tcPr>
            <w:tcW w:w="1182" w:type="dxa"/>
          </w:tcPr>
          <w:p w14:paraId="658DF735" w14:textId="2318A6E6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0 x 200</w:t>
            </w:r>
          </w:p>
        </w:tc>
        <w:tc>
          <w:tcPr>
            <w:tcW w:w="1132" w:type="dxa"/>
          </w:tcPr>
          <w:p w14:paraId="12518738" w14:textId="03C779EF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183" w:type="dxa"/>
          </w:tcPr>
          <w:p w14:paraId="3F6FE178" w14:textId="169D780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6/20</w:t>
            </w:r>
          </w:p>
        </w:tc>
        <w:tc>
          <w:tcPr>
            <w:tcW w:w="2071" w:type="dxa"/>
          </w:tcPr>
          <w:p w14:paraId="6713FBFA" w14:textId="321272D8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are Dose 80mAs</w:t>
            </w:r>
          </w:p>
        </w:tc>
      </w:tr>
      <w:tr w:rsidR="009F3F6B" w:rsidRPr="009F3F6B" w14:paraId="57810094" w14:textId="04B699D0" w:rsidTr="00B56EF9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61DEC213" w14:textId="4BB90BC0" w:rsidR="00B56EF9" w:rsidRPr="009F3F6B" w:rsidRDefault="00B56EF9" w:rsidP="00B56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idaka</w:t>
            </w:r>
            <w:r w:rsidR="00883A52" w:rsidRPr="009F3F6B">
              <w:rPr>
                <w:rFonts w:ascii="Times New Roman" w:hAnsi="Times New Roman" w:cs="Times New Roman"/>
                <w:sz w:val="20"/>
                <w:szCs w:val="20"/>
              </w:rPr>
              <w:t xml:space="preserve"> Ho</w:t>
            </w:r>
            <w:r w:rsidR="004B4CB6"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883A52" w:rsidRPr="009F3F6B">
              <w:rPr>
                <w:rFonts w:ascii="Times New Roman" w:hAnsi="Times New Roman" w:cs="Times New Roman"/>
                <w:sz w:val="20"/>
                <w:szCs w:val="20"/>
              </w:rPr>
              <w:t>pital</w:t>
            </w:r>
          </w:p>
        </w:tc>
        <w:tc>
          <w:tcPr>
            <w:tcW w:w="1572" w:type="dxa"/>
          </w:tcPr>
          <w:p w14:paraId="39C84D1C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quiduo</w:t>
            </w:r>
          </w:p>
        </w:tc>
        <w:tc>
          <w:tcPr>
            <w:tcW w:w="981" w:type="dxa"/>
          </w:tcPr>
          <w:p w14:paraId="54430ED3" w14:textId="5B5D3F4D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85mm</w:t>
            </w:r>
          </w:p>
        </w:tc>
        <w:tc>
          <w:tcPr>
            <w:tcW w:w="1380" w:type="dxa"/>
          </w:tcPr>
          <w:p w14:paraId="2B9CA4D2" w14:textId="40AD8AAD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.0MBq/kg</w:t>
            </w:r>
          </w:p>
        </w:tc>
        <w:tc>
          <w:tcPr>
            <w:tcW w:w="1063" w:type="dxa"/>
          </w:tcPr>
          <w:p w14:paraId="336BE2E8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 min.</w:t>
            </w:r>
          </w:p>
        </w:tc>
        <w:tc>
          <w:tcPr>
            <w:tcW w:w="1455" w:type="dxa"/>
          </w:tcPr>
          <w:p w14:paraId="4CECB738" w14:textId="00E40A23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in/bed</w:t>
            </w:r>
          </w:p>
        </w:tc>
        <w:tc>
          <w:tcPr>
            <w:tcW w:w="2144" w:type="dxa"/>
          </w:tcPr>
          <w:p w14:paraId="5F5AC154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ORE+Aw-OSEM</w:t>
            </w:r>
          </w:p>
          <w:p w14:paraId="303DD07D" w14:textId="38D2C486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(iteration4, sbset14)</w:t>
            </w:r>
          </w:p>
        </w:tc>
        <w:tc>
          <w:tcPr>
            <w:tcW w:w="1182" w:type="dxa"/>
          </w:tcPr>
          <w:p w14:paraId="4E740986" w14:textId="5AF1D9F6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ｘ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2" w:type="dxa"/>
          </w:tcPr>
          <w:p w14:paraId="549E49C5" w14:textId="36815293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183" w:type="dxa"/>
          </w:tcPr>
          <w:p w14:paraId="4E065377" w14:textId="13B4A3CE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1" w:type="dxa"/>
          </w:tcPr>
          <w:p w14:paraId="6C377AEE" w14:textId="3EDA388F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Care Dose (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olume EC)</w:t>
            </w:r>
          </w:p>
        </w:tc>
      </w:tr>
      <w:tr w:rsidR="009F3F6B" w:rsidRPr="009F3F6B" w14:paraId="227A6BF4" w14:textId="2773E969" w:rsidTr="00B5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0B000AD5" w14:textId="3C9A0AE9" w:rsidR="00B56EF9" w:rsidRPr="009F3F6B" w:rsidRDefault="00B56EF9" w:rsidP="00B56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hinshu</w:t>
            </w:r>
            <w:r w:rsidR="00883A52" w:rsidRPr="009F3F6B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1572" w:type="dxa"/>
          </w:tcPr>
          <w:p w14:paraId="3E84B60A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iemens</w:t>
            </w:r>
          </w:p>
          <w:p w14:paraId="1BAC316C" w14:textId="04486DE3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Biograph40mCT</w:t>
            </w:r>
          </w:p>
        </w:tc>
        <w:tc>
          <w:tcPr>
            <w:tcW w:w="981" w:type="dxa"/>
          </w:tcPr>
          <w:p w14:paraId="37F0BDDF" w14:textId="69AC3F2E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550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380" w:type="dxa"/>
          </w:tcPr>
          <w:p w14:paraId="29B0F259" w14:textId="1000BDE0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Bq/kg</w:t>
            </w:r>
          </w:p>
        </w:tc>
        <w:tc>
          <w:tcPr>
            <w:tcW w:w="1063" w:type="dxa"/>
          </w:tcPr>
          <w:p w14:paraId="044E0E1D" w14:textId="7AC3D840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 min.</w:t>
            </w:r>
          </w:p>
        </w:tc>
        <w:tc>
          <w:tcPr>
            <w:tcW w:w="1455" w:type="dxa"/>
          </w:tcPr>
          <w:p w14:paraId="4180107A" w14:textId="464BF800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in/bed</w:t>
            </w:r>
          </w:p>
        </w:tc>
        <w:tc>
          <w:tcPr>
            <w:tcW w:w="2144" w:type="dxa"/>
          </w:tcPr>
          <w:p w14:paraId="6B75EF70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D-OSEM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(TrueX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＋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TOF(ultraHD-PET))</w:t>
            </w:r>
          </w:p>
          <w:p w14:paraId="6904FD06" w14:textId="266F9AEB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(iteration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, subset 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2" w:type="dxa"/>
          </w:tcPr>
          <w:p w14:paraId="7F6BADD0" w14:textId="2296ED55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ｘ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1132" w:type="dxa"/>
          </w:tcPr>
          <w:p w14:paraId="60F7EE36" w14:textId="131BA60E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183" w:type="dxa"/>
          </w:tcPr>
          <w:p w14:paraId="5D64CE1B" w14:textId="26BE2833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1" w:type="dxa"/>
          </w:tcPr>
          <w:p w14:paraId="24CE18D1" w14:textId="68190072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are Dose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D 70mAs</w:t>
            </w:r>
          </w:p>
        </w:tc>
      </w:tr>
      <w:tr w:rsidR="009F3F6B" w:rsidRPr="009F3F6B" w14:paraId="718CBC32" w14:textId="119AE232" w:rsidTr="00B56EF9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4D8C3D6A" w14:textId="1504991F" w:rsidR="00B56EF9" w:rsidRPr="009F3F6B" w:rsidRDefault="00B56EF9" w:rsidP="00B56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eikyo</w:t>
            </w:r>
            <w:r w:rsidR="00883A52" w:rsidRPr="009F3F6B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</w:t>
            </w:r>
            <w:r w:rsidR="004B4CB6" w:rsidRPr="009F3F6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72" w:type="dxa"/>
          </w:tcPr>
          <w:p w14:paraId="181CFA2E" w14:textId="02154CB3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Siemens Biograph 40</w:t>
            </w:r>
          </w:p>
        </w:tc>
        <w:tc>
          <w:tcPr>
            <w:tcW w:w="981" w:type="dxa"/>
          </w:tcPr>
          <w:p w14:paraId="2AB6750E" w14:textId="062C15FE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0 mm</w:t>
            </w:r>
          </w:p>
        </w:tc>
        <w:tc>
          <w:tcPr>
            <w:tcW w:w="1380" w:type="dxa"/>
          </w:tcPr>
          <w:p w14:paraId="34B5525C" w14:textId="64547622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elivery</w:t>
            </w:r>
          </w:p>
        </w:tc>
        <w:tc>
          <w:tcPr>
            <w:tcW w:w="1063" w:type="dxa"/>
          </w:tcPr>
          <w:p w14:paraId="2B2556B6" w14:textId="48FB7A8B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 min</w:t>
            </w:r>
          </w:p>
        </w:tc>
        <w:tc>
          <w:tcPr>
            <w:tcW w:w="1455" w:type="dxa"/>
          </w:tcPr>
          <w:p w14:paraId="527C3BF0" w14:textId="7298FDA3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 min/bed</w:t>
            </w:r>
          </w:p>
        </w:tc>
        <w:tc>
          <w:tcPr>
            <w:tcW w:w="2144" w:type="dxa"/>
          </w:tcPr>
          <w:p w14:paraId="03144C65" w14:textId="72473991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Iterative 3D</w:t>
            </w:r>
          </w:p>
        </w:tc>
        <w:tc>
          <w:tcPr>
            <w:tcW w:w="1182" w:type="dxa"/>
          </w:tcPr>
          <w:p w14:paraId="3CC368E0" w14:textId="31786A7C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ｘ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</w:tcPr>
          <w:p w14:paraId="2F9B3D55" w14:textId="7399E5CB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</w:p>
        </w:tc>
        <w:tc>
          <w:tcPr>
            <w:tcW w:w="1183" w:type="dxa"/>
          </w:tcPr>
          <w:p w14:paraId="6984A74C" w14:textId="72119946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1" w:type="dxa"/>
          </w:tcPr>
          <w:p w14:paraId="7DE44A96" w14:textId="28320E70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are Dose (Auto)</w:t>
            </w:r>
          </w:p>
        </w:tc>
      </w:tr>
      <w:tr w:rsidR="009F3F6B" w:rsidRPr="009F3F6B" w14:paraId="4C8C03AF" w14:textId="3A0E6610" w:rsidTr="00B5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3F1CAD98" w14:textId="1A00358B" w:rsidR="00B56EF9" w:rsidRPr="009F3F6B" w:rsidRDefault="00B56EF9" w:rsidP="00B56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omioka</w:t>
            </w:r>
            <w:r w:rsidR="00883A52" w:rsidRPr="009F3F6B">
              <w:rPr>
                <w:rFonts w:ascii="Times New Roman" w:hAnsi="Times New Roman" w:cs="Times New Roman"/>
                <w:sz w:val="20"/>
                <w:szCs w:val="20"/>
              </w:rPr>
              <w:t xml:space="preserve"> General Hospital</w:t>
            </w:r>
          </w:p>
        </w:tc>
        <w:tc>
          <w:tcPr>
            <w:tcW w:w="1572" w:type="dxa"/>
          </w:tcPr>
          <w:p w14:paraId="4A3C7B8E" w14:textId="5F6B54D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iemens</w:t>
            </w:r>
          </w:p>
        </w:tc>
        <w:tc>
          <w:tcPr>
            <w:tcW w:w="981" w:type="dxa"/>
          </w:tcPr>
          <w:p w14:paraId="0D5CE08A" w14:textId="33A29532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700mm</w:t>
            </w:r>
          </w:p>
        </w:tc>
        <w:tc>
          <w:tcPr>
            <w:tcW w:w="1380" w:type="dxa"/>
          </w:tcPr>
          <w:p w14:paraId="3F1EBB77" w14:textId="7F4277E0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.8MBq/kg</w:t>
            </w:r>
          </w:p>
        </w:tc>
        <w:tc>
          <w:tcPr>
            <w:tcW w:w="1063" w:type="dxa"/>
          </w:tcPr>
          <w:p w14:paraId="190A99F3" w14:textId="2AFA1760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 min.</w:t>
            </w:r>
          </w:p>
        </w:tc>
        <w:tc>
          <w:tcPr>
            <w:tcW w:w="1455" w:type="dxa"/>
          </w:tcPr>
          <w:p w14:paraId="46C0D153" w14:textId="575F8D73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min/bed</w:t>
            </w:r>
          </w:p>
        </w:tc>
        <w:tc>
          <w:tcPr>
            <w:tcW w:w="2144" w:type="dxa"/>
          </w:tcPr>
          <w:p w14:paraId="6E2B3305" w14:textId="07C24AE0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TrueX+TOF(UltraHD-PT) (iteration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 3, subset 10)</w:t>
            </w:r>
          </w:p>
        </w:tc>
        <w:tc>
          <w:tcPr>
            <w:tcW w:w="1182" w:type="dxa"/>
          </w:tcPr>
          <w:p w14:paraId="0A5126CE" w14:textId="43BF1B89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512 x 512</w:t>
            </w:r>
          </w:p>
        </w:tc>
        <w:tc>
          <w:tcPr>
            <w:tcW w:w="1132" w:type="dxa"/>
          </w:tcPr>
          <w:p w14:paraId="664A542C" w14:textId="15903E66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5mm</w:t>
            </w:r>
          </w:p>
        </w:tc>
        <w:tc>
          <w:tcPr>
            <w:tcW w:w="1183" w:type="dxa"/>
          </w:tcPr>
          <w:p w14:paraId="6DDF5046" w14:textId="59B68A8C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6 x 1.2mm</w:t>
            </w:r>
          </w:p>
        </w:tc>
        <w:tc>
          <w:tcPr>
            <w:tcW w:w="2071" w:type="dxa"/>
          </w:tcPr>
          <w:p w14:paraId="556E3A2B" w14:textId="67139C36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are Dose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2mAs</w:t>
            </w:r>
          </w:p>
        </w:tc>
      </w:tr>
      <w:tr w:rsidR="009F3F6B" w:rsidRPr="009F3F6B" w14:paraId="3926C9E0" w14:textId="00BA72F8" w:rsidTr="00B56EF9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32763966" w14:textId="18ADC183" w:rsidR="00B56EF9" w:rsidRPr="009F3F6B" w:rsidRDefault="00B56EF9" w:rsidP="00B56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unma cancer center</w:t>
            </w:r>
          </w:p>
        </w:tc>
        <w:tc>
          <w:tcPr>
            <w:tcW w:w="1572" w:type="dxa"/>
          </w:tcPr>
          <w:p w14:paraId="55263D2F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SIEMENS</w:t>
            </w:r>
          </w:p>
          <w:p w14:paraId="7C84DC50" w14:textId="21371E51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Biograph Vision450</w:t>
            </w:r>
          </w:p>
        </w:tc>
        <w:tc>
          <w:tcPr>
            <w:tcW w:w="981" w:type="dxa"/>
          </w:tcPr>
          <w:p w14:paraId="1004D63C" w14:textId="721A6593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50mm</w:t>
            </w:r>
          </w:p>
        </w:tc>
        <w:tc>
          <w:tcPr>
            <w:tcW w:w="1380" w:type="dxa"/>
          </w:tcPr>
          <w:p w14:paraId="7300692F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276.5±14.7</w:t>
            </w:r>
          </w:p>
          <w:p w14:paraId="249B884D" w14:textId="71D025B5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Bq</w:t>
            </w:r>
          </w:p>
        </w:tc>
        <w:tc>
          <w:tcPr>
            <w:tcW w:w="1063" w:type="dxa"/>
          </w:tcPr>
          <w:p w14:paraId="7DC8B6E7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 min.</w:t>
            </w:r>
          </w:p>
        </w:tc>
        <w:tc>
          <w:tcPr>
            <w:tcW w:w="1455" w:type="dxa"/>
          </w:tcPr>
          <w:p w14:paraId="201F37F5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.9mm/sec</w:t>
            </w:r>
          </w:p>
          <w:p w14:paraId="68B27E6E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(CBM* bed</w:t>
            </w:r>
          </w:p>
          <w:p w14:paraId="181DC052" w14:textId="4C4266AB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speed)</w:t>
            </w:r>
          </w:p>
        </w:tc>
        <w:tc>
          <w:tcPr>
            <w:tcW w:w="2144" w:type="dxa"/>
          </w:tcPr>
          <w:p w14:paraId="3A3C3E3B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True+TOF</w:t>
            </w:r>
          </w:p>
          <w:p w14:paraId="342C2764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(ultraHD-PET)</w:t>
            </w:r>
          </w:p>
          <w:p w14:paraId="4867BBC4" w14:textId="1E89D0F8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(iteration4</w:t>
            </w:r>
            <w:r w:rsidR="00ED7D3B" w:rsidRPr="009F3F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Subsets5)</w:t>
            </w:r>
          </w:p>
        </w:tc>
        <w:tc>
          <w:tcPr>
            <w:tcW w:w="1182" w:type="dxa"/>
          </w:tcPr>
          <w:p w14:paraId="541EFC56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440x440</w:t>
            </w:r>
          </w:p>
          <w:p w14:paraId="4E9B2DF6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374C3E6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2mm</w:t>
            </w:r>
          </w:p>
          <w:p w14:paraId="323F1574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</w:tcPr>
          <w:p w14:paraId="1C7F11EF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3FDB2608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</w:tcPr>
          <w:p w14:paraId="19552627" w14:textId="77777777" w:rsidR="00ED7D3B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CARE Dose4D</w:t>
            </w:r>
          </w:p>
          <w:p w14:paraId="40A684F8" w14:textId="50AB6FBA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(Quality ref. mAs 220mAs)</w:t>
            </w:r>
          </w:p>
          <w:p w14:paraId="0BD9446D" w14:textId="77777777" w:rsidR="00B56EF9" w:rsidRPr="009F3F6B" w:rsidRDefault="00B56EF9" w:rsidP="00B5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F6B" w:rsidRPr="009F3F6B" w14:paraId="4DDC3D75" w14:textId="2922C325" w:rsidTr="00B5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201B5BD6" w14:textId="0F0281E2" w:rsidR="00B56EF9" w:rsidRPr="009F3F6B" w:rsidRDefault="00B56EF9" w:rsidP="00B56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F6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F3F6B">
              <w:rPr>
                <w:rFonts w:ascii="Times New Roman" w:hAnsi="Times New Roman" w:cs="Times New Roman"/>
                <w:sz w:val="20"/>
                <w:szCs w:val="20"/>
              </w:rPr>
              <w:t>ukui</w:t>
            </w:r>
            <w:r w:rsidR="00883A52" w:rsidRPr="009F3F6B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1572" w:type="dxa"/>
          </w:tcPr>
          <w:p w14:paraId="40A44EB7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iemens</w:t>
            </w:r>
          </w:p>
          <w:p w14:paraId="549EE2D4" w14:textId="7A6C896F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Biograph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CT Flow</w:t>
            </w:r>
          </w:p>
        </w:tc>
        <w:tc>
          <w:tcPr>
            <w:tcW w:w="981" w:type="dxa"/>
          </w:tcPr>
          <w:p w14:paraId="6E70C0CB" w14:textId="30E1680D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80mm</w:t>
            </w:r>
          </w:p>
        </w:tc>
        <w:tc>
          <w:tcPr>
            <w:tcW w:w="1380" w:type="dxa"/>
          </w:tcPr>
          <w:p w14:paraId="526196F5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Ave: 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.27MBq/kg</w:t>
            </w:r>
          </w:p>
          <w:p w14:paraId="04E925DA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in: 3.77MBq/kg</w:t>
            </w:r>
          </w:p>
          <w:p w14:paraId="76A12D85" w14:textId="7173857C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 4.63MBq/kg</w:t>
            </w:r>
          </w:p>
        </w:tc>
        <w:tc>
          <w:tcPr>
            <w:tcW w:w="1063" w:type="dxa"/>
          </w:tcPr>
          <w:p w14:paraId="205C383C" w14:textId="52DF7411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 min.</w:t>
            </w:r>
          </w:p>
        </w:tc>
        <w:tc>
          <w:tcPr>
            <w:tcW w:w="1455" w:type="dxa"/>
          </w:tcPr>
          <w:p w14:paraId="61749B52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Speed: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.2mm/s</w:t>
            </w:r>
          </w:p>
          <w:p w14:paraId="51778F40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Ave: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13.23min</w:t>
            </w:r>
          </w:p>
          <w:p w14:paraId="72BF6AC1" w14:textId="77777777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in: 12.64min</w:t>
            </w:r>
          </w:p>
          <w:p w14:paraId="0CE62573" w14:textId="346F6C85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ax: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13.88min</w:t>
            </w:r>
          </w:p>
        </w:tc>
        <w:tc>
          <w:tcPr>
            <w:tcW w:w="2144" w:type="dxa"/>
          </w:tcPr>
          <w:p w14:paraId="74376379" w14:textId="0901E2E4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3D-OSEM</w:t>
            </w:r>
            <w:r w:rsidR="00ED7D3B" w:rsidRPr="009F3F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(iteration 3, subset 21)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TOF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＋</w:t>
            </w: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SF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</w:tcPr>
          <w:p w14:paraId="0BF009BA" w14:textId="426B9035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0 x 200</w:t>
            </w:r>
          </w:p>
        </w:tc>
        <w:tc>
          <w:tcPr>
            <w:tcW w:w="1132" w:type="dxa"/>
          </w:tcPr>
          <w:p w14:paraId="12B1E649" w14:textId="3388152D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183" w:type="dxa"/>
          </w:tcPr>
          <w:p w14:paraId="4DFC799E" w14:textId="06A1239C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1" w:type="dxa"/>
          </w:tcPr>
          <w:p w14:paraId="6EDFDD5A" w14:textId="77777777" w:rsidR="00B56EF9" w:rsidRPr="009F3F6B" w:rsidRDefault="00B56EF9" w:rsidP="00B56E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are Dose 4D</w:t>
            </w:r>
          </w:p>
          <w:p w14:paraId="35A5349A" w14:textId="1D3BC30E" w:rsidR="00B56EF9" w:rsidRPr="009F3F6B" w:rsidRDefault="00B56EF9" w:rsidP="00B5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3F6B">
              <w:rPr>
                <w:rFonts w:ascii="Times New Roman" w:hAnsi="Times New Roman" w:cs="Times New Roman"/>
                <w:sz w:val="18"/>
                <w:szCs w:val="18"/>
              </w:rPr>
              <w:t>Eff. mAs:20</w:t>
            </w:r>
          </w:p>
        </w:tc>
      </w:tr>
      <w:bookmarkEnd w:id="0"/>
    </w:tbl>
    <w:p w14:paraId="152EA186" w14:textId="77777777" w:rsidR="00215F5F" w:rsidRPr="009F3F6B" w:rsidRDefault="00215F5F">
      <w:pPr>
        <w:rPr>
          <w:rFonts w:ascii="Times New Roman" w:hAnsi="Times New Roman" w:cs="Times New Roman"/>
          <w:b/>
          <w:sz w:val="24"/>
          <w:szCs w:val="24"/>
        </w:rPr>
      </w:pPr>
    </w:p>
    <w:sectPr w:rsidR="00215F5F" w:rsidRPr="009F3F6B" w:rsidSect="00041F1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DF254A" w14:textId="77777777" w:rsidR="00FB4DD0" w:rsidRDefault="00FB4DD0" w:rsidP="00412FFC">
      <w:r>
        <w:separator/>
      </w:r>
    </w:p>
  </w:endnote>
  <w:endnote w:type="continuationSeparator" w:id="0">
    <w:p w14:paraId="052B93FC" w14:textId="77777777" w:rsidR="00FB4DD0" w:rsidRDefault="00FB4DD0" w:rsidP="00412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EED729" w14:textId="77777777" w:rsidR="00FB4DD0" w:rsidRDefault="00FB4DD0" w:rsidP="00412FFC">
      <w:r>
        <w:separator/>
      </w:r>
    </w:p>
  </w:footnote>
  <w:footnote w:type="continuationSeparator" w:id="0">
    <w:p w14:paraId="44F2FA32" w14:textId="77777777" w:rsidR="00FB4DD0" w:rsidRDefault="00FB4DD0" w:rsidP="00412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949"/>
    <w:rsid w:val="00041F14"/>
    <w:rsid w:val="00162E29"/>
    <w:rsid w:val="001E04E1"/>
    <w:rsid w:val="00215F5F"/>
    <w:rsid w:val="00250700"/>
    <w:rsid w:val="00261949"/>
    <w:rsid w:val="003147C7"/>
    <w:rsid w:val="00390509"/>
    <w:rsid w:val="003D0C9D"/>
    <w:rsid w:val="00407628"/>
    <w:rsid w:val="00412FFC"/>
    <w:rsid w:val="004413C1"/>
    <w:rsid w:val="004B4CB6"/>
    <w:rsid w:val="00631464"/>
    <w:rsid w:val="00635C0D"/>
    <w:rsid w:val="006B3F69"/>
    <w:rsid w:val="006F7F0F"/>
    <w:rsid w:val="00737AC1"/>
    <w:rsid w:val="00782FAD"/>
    <w:rsid w:val="00883A52"/>
    <w:rsid w:val="008D4500"/>
    <w:rsid w:val="009771D1"/>
    <w:rsid w:val="0097745D"/>
    <w:rsid w:val="009775D9"/>
    <w:rsid w:val="009E79F6"/>
    <w:rsid w:val="009F3F6B"/>
    <w:rsid w:val="00A102FA"/>
    <w:rsid w:val="00AA5C13"/>
    <w:rsid w:val="00AA73AB"/>
    <w:rsid w:val="00B56EF9"/>
    <w:rsid w:val="00BC3BA2"/>
    <w:rsid w:val="00BF53E6"/>
    <w:rsid w:val="00CF2A33"/>
    <w:rsid w:val="00D03AA7"/>
    <w:rsid w:val="00D2601A"/>
    <w:rsid w:val="00DC076B"/>
    <w:rsid w:val="00DC5917"/>
    <w:rsid w:val="00E34422"/>
    <w:rsid w:val="00ED7D3B"/>
    <w:rsid w:val="00F20CB1"/>
    <w:rsid w:val="00F6576A"/>
    <w:rsid w:val="00FB4DD0"/>
    <w:rsid w:val="00FC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784A54A5"/>
  <w15:chartTrackingRefBased/>
  <w15:docId w15:val="{00FFD447-6D21-40FD-B70D-CDD519C4E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2F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2FFC"/>
  </w:style>
  <w:style w:type="paragraph" w:styleId="Footer">
    <w:name w:val="footer"/>
    <w:basedOn w:val="Normal"/>
    <w:link w:val="FooterChar"/>
    <w:uiPriority w:val="99"/>
    <w:unhideWhenUsed/>
    <w:rsid w:val="00412F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2FFC"/>
  </w:style>
  <w:style w:type="table" w:styleId="TableGrid">
    <w:name w:val="Table Grid"/>
    <w:basedOn w:val="TableNormal"/>
    <w:uiPriority w:val="39"/>
    <w:rsid w:val="00215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9775D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B56E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4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Jeevitha T.</cp:lastModifiedBy>
  <cp:revision>14</cp:revision>
  <dcterms:created xsi:type="dcterms:W3CDTF">2021-05-28T22:17:00Z</dcterms:created>
  <dcterms:modified xsi:type="dcterms:W3CDTF">2022-07-02T06:45:00Z</dcterms:modified>
</cp:coreProperties>
</file>